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715F91" w14:textId="77777777" w:rsidR="00D724BA" w:rsidRPr="00790389" w:rsidRDefault="00D724BA" w:rsidP="00D724BA">
      <w:pPr>
        <w:jc w:val="center"/>
        <w:rPr>
          <w:rFonts w:ascii="Calibri" w:eastAsia="宋体" w:hAnsi="Calibri" w:cs="Times New Roman"/>
          <w:sz w:val="24"/>
          <w:szCs w:val="24"/>
        </w:rPr>
      </w:pPr>
      <w:r w:rsidRPr="00790389">
        <w:rPr>
          <w:rFonts w:ascii="Times New Roman" w:hAnsi="Times New Roman"/>
          <w:b/>
          <w:bCs/>
          <w:sz w:val="24"/>
          <w:szCs w:val="24"/>
        </w:rPr>
        <w:t>Table S1</w:t>
      </w:r>
      <w:r w:rsidRPr="00790389">
        <w:rPr>
          <w:rFonts w:ascii="Times New Roman" w:hAnsi="Times New Roman"/>
          <w:sz w:val="24"/>
          <w:szCs w:val="24"/>
        </w:rPr>
        <w:t xml:space="preserve"> Contents of 10 compounds and monosaccharide ratio of wild imitating (W) and greenhouse cultivated (G) </w:t>
      </w:r>
      <w:r w:rsidRPr="00790389">
        <w:rPr>
          <w:rFonts w:ascii="Times New Roman" w:hAnsi="Times New Roman"/>
          <w:i/>
          <w:iCs/>
          <w:sz w:val="24"/>
          <w:szCs w:val="24"/>
        </w:rPr>
        <w:t xml:space="preserve">D. </w:t>
      </w:r>
      <w:proofErr w:type="spellStart"/>
      <w:r w:rsidRPr="00790389">
        <w:rPr>
          <w:rFonts w:ascii="Times New Roman" w:hAnsi="Times New Roman"/>
          <w:i/>
          <w:iCs/>
          <w:sz w:val="24"/>
          <w:szCs w:val="24"/>
        </w:rPr>
        <w:t>huoshannense</w:t>
      </w:r>
      <w:proofErr w:type="spellEnd"/>
      <w:r w:rsidRPr="00790389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Pr="00790389">
        <w:rPr>
          <w:rFonts w:ascii="Times New Roman" w:hAnsi="Times New Roman"/>
          <w:sz w:val="24"/>
          <w:szCs w:val="24"/>
        </w:rPr>
        <w:t>mean±SD</w:t>
      </w:r>
      <w:proofErr w:type="spellEnd"/>
      <w:r w:rsidRPr="00790389">
        <w:rPr>
          <w:rFonts w:ascii="Times New Roman" w:hAnsi="Times New Roman"/>
          <w:sz w:val="24"/>
          <w:szCs w:val="24"/>
        </w:rPr>
        <w:t>, n=2)</w:t>
      </w:r>
    </w:p>
    <w:tbl>
      <w:tblPr>
        <w:tblStyle w:val="7"/>
        <w:tblW w:w="15742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4"/>
        <w:gridCol w:w="1065"/>
        <w:gridCol w:w="1050"/>
        <w:gridCol w:w="1170"/>
        <w:gridCol w:w="1035"/>
        <w:gridCol w:w="1260"/>
        <w:gridCol w:w="1260"/>
        <w:gridCol w:w="1150"/>
        <w:gridCol w:w="1250"/>
        <w:gridCol w:w="1261"/>
        <w:gridCol w:w="1515"/>
        <w:gridCol w:w="1531"/>
        <w:gridCol w:w="1351"/>
      </w:tblGrid>
      <w:tr w:rsidR="00D724BA" w:rsidRPr="00A8396D" w14:paraId="1939A24A" w14:textId="77777777" w:rsidTr="00853437">
        <w:trPr>
          <w:trHeight w:val="233"/>
          <w:jc w:val="center"/>
        </w:trPr>
        <w:tc>
          <w:tcPr>
            <w:tcW w:w="84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6C218F" w14:textId="77777777" w:rsidR="00D724BA" w:rsidRPr="00A8396D" w:rsidRDefault="00D724BA" w:rsidP="00853437">
            <w:pPr>
              <w:jc w:val="center"/>
              <w:rPr>
                <w:rFonts w:eastAsia="宋体"/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Samples</w:t>
            </w:r>
          </w:p>
        </w:tc>
        <w:tc>
          <w:tcPr>
            <w:tcW w:w="43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502360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Polysaccharide Content (%)</w:t>
            </w:r>
          </w:p>
        </w:tc>
        <w:tc>
          <w:tcPr>
            <w:tcW w:w="36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69C4BC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Nucleoside Content (</w:t>
            </w:r>
            <w:proofErr w:type="spellStart"/>
            <w:r w:rsidRPr="00A8396D">
              <w:rPr>
                <w:sz w:val="18"/>
                <w:szCs w:val="18"/>
              </w:rPr>
              <w:t>μg</w:t>
            </w:r>
            <w:proofErr w:type="spellEnd"/>
            <w:r w:rsidRPr="00A8396D">
              <w:rPr>
                <w:sz w:val="18"/>
                <w:szCs w:val="18"/>
              </w:rPr>
              <w:t>/g)</w:t>
            </w:r>
          </w:p>
        </w:tc>
        <w:tc>
          <w:tcPr>
            <w:tcW w:w="25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AD4D3D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rFonts w:hint="eastAsia"/>
                <w:sz w:val="18"/>
                <w:szCs w:val="18"/>
              </w:rPr>
              <w:t>Flavonoid Content (</w:t>
            </w:r>
            <w:proofErr w:type="spellStart"/>
            <w:r w:rsidRPr="00A8396D">
              <w:rPr>
                <w:sz w:val="18"/>
                <w:szCs w:val="18"/>
              </w:rPr>
              <w:t>μg</w:t>
            </w:r>
            <w:proofErr w:type="spellEnd"/>
            <w:r w:rsidRPr="00A8396D">
              <w:rPr>
                <w:sz w:val="18"/>
                <w:szCs w:val="18"/>
              </w:rPr>
              <w:t>/g</w:t>
            </w:r>
            <w:r w:rsidRPr="00A8396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439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78C566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rFonts w:hint="eastAsia"/>
                <w:sz w:val="18"/>
                <w:szCs w:val="18"/>
              </w:rPr>
              <w:t>Lignans Content (</w:t>
            </w:r>
            <w:proofErr w:type="spellStart"/>
            <w:r w:rsidRPr="00A8396D">
              <w:rPr>
                <w:sz w:val="18"/>
                <w:szCs w:val="18"/>
              </w:rPr>
              <w:t>μg</w:t>
            </w:r>
            <w:proofErr w:type="spellEnd"/>
            <w:r w:rsidRPr="00A8396D">
              <w:rPr>
                <w:sz w:val="18"/>
                <w:szCs w:val="18"/>
              </w:rPr>
              <w:t>/g</w:t>
            </w:r>
            <w:r w:rsidRPr="00A8396D">
              <w:rPr>
                <w:rFonts w:hint="eastAsia"/>
                <w:sz w:val="18"/>
                <w:szCs w:val="18"/>
              </w:rPr>
              <w:t>)</w:t>
            </w:r>
          </w:p>
        </w:tc>
      </w:tr>
      <w:tr w:rsidR="00D724BA" w:rsidRPr="00A8396D" w14:paraId="39AACAB1" w14:textId="77777777" w:rsidTr="00853437">
        <w:trPr>
          <w:trHeight w:val="233"/>
          <w:jc w:val="center"/>
        </w:trPr>
        <w:tc>
          <w:tcPr>
            <w:tcW w:w="84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313A841" w14:textId="77777777" w:rsidR="00D724BA" w:rsidRPr="00A8396D" w:rsidRDefault="00D724BA" w:rsidP="00853437">
            <w:pPr>
              <w:widowControl/>
              <w:jc w:val="left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2AA85F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D-mannose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8A076C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D-glucos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4B9BF1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>
              <w:rPr>
                <w:szCs w:val="21"/>
              </w:rPr>
              <w:t>TPC</w:t>
            </w:r>
            <w:r w:rsidRPr="00A8396D">
              <w:rPr>
                <w:szCs w:val="21"/>
              </w:rPr>
              <w:t xml:space="preserve"> 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AA4100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Am/Ag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8C454F" w14:textId="77777777" w:rsidR="00D724BA" w:rsidRPr="00A8396D" w:rsidRDefault="00D724BA" w:rsidP="00853437">
            <w:pPr>
              <w:widowControl/>
              <w:jc w:val="center"/>
              <w:rPr>
                <w:sz w:val="18"/>
                <w:szCs w:val="18"/>
              </w:rPr>
            </w:pPr>
            <w:r w:rsidRPr="00A8396D">
              <w:rPr>
                <w:color w:val="000000"/>
                <w:sz w:val="18"/>
                <w:szCs w:val="18"/>
              </w:rPr>
              <w:t>Uridin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4BDD42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Guanosine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742D07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Adenosine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F04FB7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proofErr w:type="spellStart"/>
            <w:r w:rsidRPr="00A8396D">
              <w:rPr>
                <w:rFonts w:hint="eastAsia"/>
                <w:sz w:val="18"/>
                <w:szCs w:val="18"/>
              </w:rPr>
              <w:t>Schaftoside</w:t>
            </w:r>
            <w:proofErr w:type="spellEnd"/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2F0814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proofErr w:type="spellStart"/>
            <w:r w:rsidRPr="00A8396D">
              <w:rPr>
                <w:rFonts w:hint="eastAsia"/>
                <w:sz w:val="18"/>
                <w:szCs w:val="18"/>
              </w:rPr>
              <w:t>Isoschaftoside</w:t>
            </w:r>
            <w:proofErr w:type="spellEnd"/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55D6FC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proofErr w:type="spellStart"/>
            <w:r w:rsidRPr="00A8396D">
              <w:rPr>
                <w:rFonts w:hint="eastAsia"/>
                <w:sz w:val="18"/>
                <w:szCs w:val="18"/>
              </w:rPr>
              <w:t>Syringaresinol</w:t>
            </w:r>
            <w:proofErr w:type="spellEnd"/>
            <w:r w:rsidRPr="00A8396D">
              <w:rPr>
                <w:rFonts w:hint="eastAsia"/>
                <w:sz w:val="18"/>
                <w:szCs w:val="18"/>
              </w:rPr>
              <w:t>-di-glucopyranoside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2554CC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proofErr w:type="spellStart"/>
            <w:r w:rsidRPr="00A8396D">
              <w:rPr>
                <w:rFonts w:hint="eastAsia"/>
                <w:sz w:val="18"/>
                <w:szCs w:val="18"/>
              </w:rPr>
              <w:t>Syringaresinol</w:t>
            </w:r>
            <w:proofErr w:type="spellEnd"/>
            <w:r w:rsidRPr="00A8396D">
              <w:rPr>
                <w:rFonts w:hint="eastAsia"/>
                <w:sz w:val="18"/>
                <w:szCs w:val="18"/>
              </w:rPr>
              <w:t>-</w:t>
            </w:r>
          </w:p>
          <w:p w14:paraId="1A32C205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rFonts w:hint="eastAsia"/>
                <w:sz w:val="18"/>
                <w:szCs w:val="18"/>
              </w:rPr>
              <w:t>glucopyranoside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49FE3A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proofErr w:type="spellStart"/>
            <w:r w:rsidRPr="00A8396D">
              <w:rPr>
                <w:rFonts w:hint="eastAsia"/>
                <w:sz w:val="18"/>
                <w:szCs w:val="18"/>
              </w:rPr>
              <w:t>Syringaresinol</w:t>
            </w:r>
            <w:proofErr w:type="spellEnd"/>
          </w:p>
        </w:tc>
      </w:tr>
      <w:tr w:rsidR="00D724BA" w:rsidRPr="00A8396D" w14:paraId="2C2C27AA" w14:textId="77777777" w:rsidTr="00853437">
        <w:trPr>
          <w:trHeight w:val="300"/>
          <w:jc w:val="center"/>
        </w:trPr>
        <w:tc>
          <w:tcPr>
            <w:tcW w:w="8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82EB70C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W1-1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33143E3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12.68±0.17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4065752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12.78±0.2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250C84C" w14:textId="77777777" w:rsidR="00D724BA" w:rsidRPr="00A8396D" w:rsidRDefault="00D724BA" w:rsidP="00853437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A8396D">
              <w:rPr>
                <w:color w:val="000000"/>
                <w:sz w:val="18"/>
                <w:szCs w:val="18"/>
              </w:rPr>
              <w:t>25.45±0.46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020C77A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1.07±0.0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491722D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222.63±1.0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AD626E7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261.88±0.69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49F3DBD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262.25±0.23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C1062FD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87.63±2.01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BB249E6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133.86±2.97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C9A2B1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86.53±0.65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F734B99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400.56±5.39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5280A9E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68.21±0.54</w:t>
            </w:r>
          </w:p>
        </w:tc>
      </w:tr>
      <w:tr w:rsidR="00D724BA" w:rsidRPr="00A8396D" w14:paraId="7AF35E83" w14:textId="77777777" w:rsidTr="00853437">
        <w:trPr>
          <w:jc w:val="center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FA7D8D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W1-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AF4711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0.69±0.0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461D89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5.17±0.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E7D9BF" w14:textId="77777777" w:rsidR="00D724BA" w:rsidRPr="00A8396D" w:rsidRDefault="00D724BA" w:rsidP="00853437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A8396D">
              <w:rPr>
                <w:color w:val="000000"/>
                <w:sz w:val="18"/>
                <w:szCs w:val="18"/>
              </w:rPr>
              <w:t>5.86±0.1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997171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0.15±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A1DBF5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185.44±4.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03306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203.31±2.4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325209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200.03±2.2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81E97A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105.13±2.3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E6CEBA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206.01±4.2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959481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395.00±0.1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6EF805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727.75±1.5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2DCBE1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137.77±0.09</w:t>
            </w:r>
          </w:p>
        </w:tc>
      </w:tr>
      <w:tr w:rsidR="00D724BA" w:rsidRPr="00A8396D" w14:paraId="397ED04B" w14:textId="77777777" w:rsidTr="00853437">
        <w:trPr>
          <w:jc w:val="center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7DB762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W2-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F104BE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11.93±0.0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4FB435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11.97±0.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C11E28" w14:textId="77777777" w:rsidR="00D724BA" w:rsidRPr="00A8396D" w:rsidRDefault="00D724BA" w:rsidP="00853437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A8396D">
              <w:rPr>
                <w:color w:val="000000"/>
                <w:sz w:val="18"/>
                <w:szCs w:val="18"/>
              </w:rPr>
              <w:t>23.91±0.3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AEDA9E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1.10±0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05C36E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301.83±6.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27193F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377.17±8.4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0047E6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341.97±8.2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D31D5F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89.49±0.9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1A7EAE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156.52±5.3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7AC9C2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109.97±2.6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9AC435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553.15±9.4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660FF3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90.37±2.16</w:t>
            </w:r>
          </w:p>
        </w:tc>
      </w:tr>
      <w:tr w:rsidR="00D724BA" w:rsidRPr="00A8396D" w14:paraId="776DFDFB" w14:textId="77777777" w:rsidTr="00853437">
        <w:trPr>
          <w:jc w:val="center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09A031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W2-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53548F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0.87±0.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DFED36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4.86±0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9BDC74" w14:textId="77777777" w:rsidR="00D724BA" w:rsidRPr="00A8396D" w:rsidRDefault="00D724BA" w:rsidP="00853437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A8396D">
              <w:rPr>
                <w:color w:val="000000"/>
                <w:sz w:val="18"/>
                <w:szCs w:val="18"/>
              </w:rPr>
              <w:t>5.73±0.0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650B95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0.19±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7A2AE0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239.37±2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CB7B64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250.87±3.5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495EA8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247.27±3.9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116C4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94.58±0.2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933ED5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197.95±0.4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DE6537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288.21±0.1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DDE849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655.11±0.8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253BA4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163.21±0.14</w:t>
            </w:r>
          </w:p>
        </w:tc>
      </w:tr>
      <w:tr w:rsidR="00D724BA" w:rsidRPr="00A8396D" w14:paraId="082F08E9" w14:textId="77777777" w:rsidTr="00853437">
        <w:trPr>
          <w:jc w:val="center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58C9B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W3-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DFEB0E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14.54±0.0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493C45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19.63±0.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9A0826" w14:textId="77777777" w:rsidR="00D724BA" w:rsidRPr="00A8396D" w:rsidRDefault="00D724BA" w:rsidP="00853437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A8396D">
              <w:rPr>
                <w:color w:val="000000"/>
                <w:sz w:val="18"/>
                <w:szCs w:val="18"/>
              </w:rPr>
              <w:t>34.17±0.1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374EA1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0.80±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D05280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203.68±1.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F9D470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240.14±1.4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57A1A7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255.29±6.5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E1831F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45.54±0.1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70150E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41.97±0.1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E476EE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121.41±1.3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B34ED1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186.70±0.8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E39744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34.64±0.24</w:t>
            </w:r>
          </w:p>
        </w:tc>
      </w:tr>
      <w:tr w:rsidR="00D724BA" w:rsidRPr="00A8396D" w14:paraId="12D95F0F" w14:textId="77777777" w:rsidTr="00853437">
        <w:trPr>
          <w:jc w:val="center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759A34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W3-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A98247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5.28±0.0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F798E9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8.35±0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B2088B" w14:textId="77777777" w:rsidR="00D724BA" w:rsidRPr="00A8396D" w:rsidRDefault="00D724BA" w:rsidP="00853437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A8396D">
              <w:rPr>
                <w:color w:val="000000"/>
                <w:sz w:val="18"/>
                <w:szCs w:val="18"/>
              </w:rPr>
              <w:t>13.63±0.0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FEBDE6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0.69±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C7EEA1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218.97±5.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1A7AAA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221.69±5.4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E0C656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238.49±5.9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25D7BD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42.86±1.2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D2494C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66.73±2.1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52C812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272.20±0.0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D21DC0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250.12±0.1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CC25F7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44.66±0.32</w:t>
            </w:r>
          </w:p>
        </w:tc>
      </w:tr>
      <w:tr w:rsidR="00D724BA" w:rsidRPr="00A8396D" w14:paraId="2FA78DCF" w14:textId="77777777" w:rsidTr="00853437">
        <w:trPr>
          <w:jc w:val="center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206C43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W4-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E60774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10.15±0.1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8C10F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12.92±0.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34712" w14:textId="77777777" w:rsidR="00D724BA" w:rsidRPr="00A8396D" w:rsidRDefault="00D724BA" w:rsidP="00853437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A8396D">
              <w:rPr>
                <w:color w:val="000000"/>
                <w:sz w:val="18"/>
                <w:szCs w:val="18"/>
              </w:rPr>
              <w:t>23.07±0.5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5A6997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0.85±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9176A3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201.95±4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810835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236.92±5.6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24AD8C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259.56±5.3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22D1F8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44.28±0.2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DDBF2F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57.22±0.7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FC285F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179.60±0.2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5841F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292.58±0.0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CAA1A2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49.01±0.00</w:t>
            </w:r>
          </w:p>
        </w:tc>
      </w:tr>
      <w:tr w:rsidR="00D724BA" w:rsidRPr="00A8396D" w14:paraId="00782312" w14:textId="77777777" w:rsidTr="00853437">
        <w:trPr>
          <w:jc w:val="center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7FC64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W4-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9A5907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7.34±0.0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562D12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10.33±0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0BE8FA" w14:textId="77777777" w:rsidR="00D724BA" w:rsidRPr="00A8396D" w:rsidRDefault="00D724BA" w:rsidP="00853437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A8396D">
              <w:rPr>
                <w:color w:val="000000"/>
                <w:sz w:val="18"/>
                <w:szCs w:val="18"/>
              </w:rPr>
              <w:t>17.66±0.0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F585B4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0.77±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171DCA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208.49±3.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DE883B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247.69±6.1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1CFB99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239.43±4.5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ED1751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49.88±0.0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A44622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81.26±0.5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2359AD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380.93±5.4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33F4B9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332.05±0.0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4043DD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82.71±0.07</w:t>
            </w:r>
          </w:p>
        </w:tc>
      </w:tr>
      <w:tr w:rsidR="00D724BA" w:rsidRPr="00A8396D" w14:paraId="54028E70" w14:textId="77777777" w:rsidTr="00853437">
        <w:trPr>
          <w:jc w:val="center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E61C58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W5-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DA154A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13.33±0.4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6F9B7F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13.73±0.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AD56F7" w14:textId="77777777" w:rsidR="00D724BA" w:rsidRPr="00A8396D" w:rsidRDefault="00D724BA" w:rsidP="00853437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A8396D">
              <w:rPr>
                <w:color w:val="000000"/>
                <w:sz w:val="18"/>
                <w:szCs w:val="18"/>
              </w:rPr>
              <w:t>27.06±0.0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EE1712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1.05±0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F80978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190.30±0.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902B11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223.82±3.2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D1094A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247.11±4.5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5E14C2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50.93±0.6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4F04C9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68.18±1.4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77503D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146.67±0.2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4DF700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278.31±0.1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096F61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39.03±0.28</w:t>
            </w:r>
          </w:p>
        </w:tc>
      </w:tr>
      <w:tr w:rsidR="00D724BA" w:rsidRPr="00A8396D" w14:paraId="1D6F45D0" w14:textId="77777777" w:rsidTr="00853437">
        <w:trPr>
          <w:jc w:val="center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1F535B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W5-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CD766B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5.26±0.0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44AEBA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6.45±0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F00254" w14:textId="77777777" w:rsidR="00D724BA" w:rsidRPr="00A8396D" w:rsidRDefault="00D724BA" w:rsidP="00853437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A8396D">
              <w:rPr>
                <w:color w:val="000000"/>
                <w:sz w:val="18"/>
                <w:szCs w:val="18"/>
              </w:rPr>
              <w:t>11.71±0.0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96301F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0.87±0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C10CC5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217.22±1.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13D6E8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235.41±1.9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2846FE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248.05±1.5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384767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57.93±0.0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181F0B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100.2</w:t>
            </w:r>
            <w:r w:rsidRPr="00A8396D">
              <w:rPr>
                <w:rFonts w:hint="eastAsia"/>
                <w:sz w:val="18"/>
                <w:szCs w:val="18"/>
              </w:rPr>
              <w:t>0</w:t>
            </w:r>
            <w:r w:rsidRPr="00A8396D">
              <w:rPr>
                <w:sz w:val="18"/>
                <w:szCs w:val="18"/>
              </w:rPr>
              <w:t>±0.2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6BE719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308.38±0.0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8D9EE5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319.40±0.0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1597D8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92.20±0.01</w:t>
            </w:r>
          </w:p>
        </w:tc>
      </w:tr>
      <w:tr w:rsidR="00D724BA" w:rsidRPr="00A8396D" w14:paraId="1C843EA3" w14:textId="77777777" w:rsidTr="00853437">
        <w:trPr>
          <w:jc w:val="center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D5F848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W6-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A2B314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7.14±0.1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BCE6B2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11.49±0.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EB3219" w14:textId="77777777" w:rsidR="00D724BA" w:rsidRPr="00A8396D" w:rsidRDefault="00D724BA" w:rsidP="00853437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A8396D">
              <w:rPr>
                <w:color w:val="000000"/>
                <w:sz w:val="18"/>
                <w:szCs w:val="18"/>
              </w:rPr>
              <w:t>18.63±0.2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EDD79B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0.67±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7505B7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220.07±1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68FDFF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233.58±2.5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E4F92D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271.54±5.5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380F82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52.34±1.7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B7D819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65.37±1.2</w:t>
            </w:r>
            <w:r w:rsidRPr="00A8396D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EA2A40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140.08±0.1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6393C6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324.56±0.1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8C117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47.82±0.04</w:t>
            </w:r>
          </w:p>
        </w:tc>
      </w:tr>
      <w:tr w:rsidR="00D724BA" w:rsidRPr="00A8396D" w14:paraId="28936957" w14:textId="77777777" w:rsidTr="00853437">
        <w:trPr>
          <w:jc w:val="center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63BE4C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W6-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881D3C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6.12±0.1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D66669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8.70±0.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2374ED" w14:textId="77777777" w:rsidR="00D724BA" w:rsidRPr="00A8396D" w:rsidRDefault="00D724BA" w:rsidP="00853437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A8396D">
              <w:rPr>
                <w:color w:val="000000"/>
                <w:sz w:val="18"/>
                <w:szCs w:val="18"/>
              </w:rPr>
              <w:t>14.82±0.2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499D70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0.77±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299665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212.16±5.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7B9030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224.73±0.2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573FB4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226.88±3.6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33B40F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51.02±0.9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8F6ADA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101.62±2.1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03315F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220.21±0.1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89CCDF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271.11±0.0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856C2A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63.54±0.01</w:t>
            </w:r>
          </w:p>
        </w:tc>
      </w:tr>
      <w:tr w:rsidR="00D724BA" w:rsidRPr="00A8396D" w14:paraId="6108F510" w14:textId="77777777" w:rsidTr="00853437">
        <w:trPr>
          <w:jc w:val="center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3CFF87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W7-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23BE7A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14.60±0.1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4F1F64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17.47±0.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742DB2" w14:textId="77777777" w:rsidR="00D724BA" w:rsidRPr="00A8396D" w:rsidRDefault="00D724BA" w:rsidP="00853437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A8396D">
              <w:rPr>
                <w:color w:val="000000"/>
                <w:sz w:val="18"/>
                <w:szCs w:val="18"/>
              </w:rPr>
              <w:t>32.07±0.2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09F4DC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0.91±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0364AE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171.50±1.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A28FF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161.57±2.4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43AAE9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289.77±1.7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007240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70.26±1.9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2BF7A3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105.53±3.7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C801C1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114.38±0.0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F82546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472.89±0.0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BAD84D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42.73±0.00</w:t>
            </w:r>
          </w:p>
        </w:tc>
      </w:tr>
      <w:tr w:rsidR="00D724BA" w:rsidRPr="00A8396D" w14:paraId="36733900" w14:textId="77777777" w:rsidTr="00853437">
        <w:trPr>
          <w:jc w:val="center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AE40A7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W7-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F31857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10.56±0.2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F99AFE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10.11±0.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BBF6DE" w14:textId="77777777" w:rsidR="00D724BA" w:rsidRPr="00A8396D" w:rsidRDefault="00D724BA" w:rsidP="00853437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A8396D">
              <w:rPr>
                <w:color w:val="000000"/>
                <w:sz w:val="18"/>
                <w:szCs w:val="18"/>
              </w:rPr>
              <w:t>20.68±0.5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FA480A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1.13±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AA739C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153.38±0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22088F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145.82±1.1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AF041C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244.46±3.1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3D5574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80.64±1.1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040E38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150.64±3.7</w:t>
            </w:r>
            <w:r w:rsidRPr="00A8396D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A25456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268.82±0.2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8A207C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539.31±0.7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0D2C90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113.76±0.07</w:t>
            </w:r>
          </w:p>
        </w:tc>
      </w:tr>
      <w:tr w:rsidR="00D724BA" w:rsidRPr="00A8396D" w14:paraId="01D63A66" w14:textId="77777777" w:rsidTr="00853437">
        <w:trPr>
          <w:jc w:val="center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5E80AD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G1-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7B5839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25.06±0.0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F4416B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13.19±0.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7EA75A" w14:textId="77777777" w:rsidR="00D724BA" w:rsidRPr="00A8396D" w:rsidRDefault="00D724BA" w:rsidP="00853437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A8396D">
              <w:rPr>
                <w:color w:val="000000"/>
                <w:sz w:val="18"/>
                <w:szCs w:val="18"/>
              </w:rPr>
              <w:t>38.25±0.0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E6D65F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2.07±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BB00F0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142.6</w:t>
            </w:r>
            <w:r w:rsidRPr="00A8396D">
              <w:rPr>
                <w:rFonts w:hint="eastAsia"/>
                <w:sz w:val="18"/>
                <w:szCs w:val="18"/>
              </w:rPr>
              <w:t>0</w:t>
            </w:r>
            <w:r w:rsidRPr="00A8396D">
              <w:rPr>
                <w:sz w:val="18"/>
                <w:szCs w:val="18"/>
              </w:rPr>
              <w:t>±3.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1FA591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166.81±3.5</w:t>
            </w:r>
            <w:r w:rsidRPr="00A8396D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1F963A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175.45±4.5</w:t>
            </w:r>
            <w:r w:rsidRPr="00A8396D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D2EDF0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rFonts w:hint="eastAsia"/>
                <w:sz w:val="18"/>
                <w:szCs w:val="18"/>
              </w:rPr>
              <w:t>92.20</w:t>
            </w:r>
            <w:r w:rsidRPr="00A8396D">
              <w:rPr>
                <w:rFonts w:ascii="宋体" w:hAnsi="宋体" w:hint="eastAsia"/>
                <w:sz w:val="18"/>
                <w:szCs w:val="18"/>
              </w:rPr>
              <w:t>±</w:t>
            </w:r>
            <w:r w:rsidRPr="00A8396D">
              <w:rPr>
                <w:rFonts w:hint="eastAsia"/>
                <w:sz w:val="18"/>
                <w:szCs w:val="18"/>
              </w:rPr>
              <w:t>1.3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FED2E1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118.61±3.1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ECA82E" w14:textId="77777777" w:rsidR="00D724BA" w:rsidRPr="00A8396D" w:rsidRDefault="00D724BA" w:rsidP="00853437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A8396D">
              <w:rPr>
                <w:color w:val="000000"/>
                <w:sz w:val="18"/>
                <w:szCs w:val="18"/>
              </w:rPr>
              <w:t>99.46±0.5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FCA727" w14:textId="77777777" w:rsidR="00D724BA" w:rsidRPr="00A8396D" w:rsidRDefault="00D724BA" w:rsidP="00853437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A8396D">
              <w:rPr>
                <w:color w:val="000000"/>
                <w:sz w:val="18"/>
                <w:szCs w:val="18"/>
              </w:rPr>
              <w:t>221.73±0.2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A57715" w14:textId="77777777" w:rsidR="00D724BA" w:rsidRPr="00A8396D" w:rsidRDefault="00D724BA" w:rsidP="00853437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A8396D">
              <w:rPr>
                <w:color w:val="000000"/>
                <w:sz w:val="18"/>
                <w:szCs w:val="18"/>
              </w:rPr>
              <w:t>25.25±0.01</w:t>
            </w:r>
          </w:p>
        </w:tc>
      </w:tr>
      <w:tr w:rsidR="00D724BA" w:rsidRPr="00A8396D" w14:paraId="73EF98C4" w14:textId="77777777" w:rsidTr="00853437">
        <w:trPr>
          <w:jc w:val="center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8AFF66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G1-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74A333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11.11±0.0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A5E6BF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6.36±0.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91F3BF" w14:textId="77777777" w:rsidR="00D724BA" w:rsidRPr="00A8396D" w:rsidRDefault="00D724BA" w:rsidP="00853437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A8396D">
              <w:rPr>
                <w:color w:val="000000"/>
                <w:sz w:val="18"/>
                <w:szCs w:val="18"/>
              </w:rPr>
              <w:t>17.48±0.1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40AF5F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1.90±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947FD7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154.65±2.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F93B04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169.91±3.3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59CF1B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160.13±1.8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6B4A06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rFonts w:hint="eastAsia"/>
                <w:sz w:val="18"/>
                <w:szCs w:val="18"/>
              </w:rPr>
              <w:t>69.39</w:t>
            </w:r>
            <w:r w:rsidRPr="00A8396D">
              <w:rPr>
                <w:rFonts w:ascii="宋体" w:hAnsi="宋体" w:hint="eastAsia"/>
                <w:sz w:val="18"/>
                <w:szCs w:val="18"/>
              </w:rPr>
              <w:t>±</w:t>
            </w:r>
            <w:r w:rsidRPr="00A8396D">
              <w:rPr>
                <w:rFonts w:hint="eastAsia"/>
                <w:sz w:val="18"/>
                <w:szCs w:val="18"/>
              </w:rPr>
              <w:t>1.8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03B4E7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185.57±1.7</w:t>
            </w:r>
            <w:r w:rsidRPr="00A8396D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3FCAE6" w14:textId="77777777" w:rsidR="00D724BA" w:rsidRPr="00A8396D" w:rsidRDefault="00D724BA" w:rsidP="00853437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A8396D">
              <w:rPr>
                <w:color w:val="000000"/>
                <w:sz w:val="18"/>
                <w:szCs w:val="18"/>
              </w:rPr>
              <w:t>329.49±0.8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57B03F" w14:textId="77777777" w:rsidR="00D724BA" w:rsidRPr="00A8396D" w:rsidRDefault="00D724BA" w:rsidP="00853437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A8396D">
              <w:rPr>
                <w:color w:val="000000"/>
                <w:sz w:val="18"/>
                <w:szCs w:val="18"/>
              </w:rPr>
              <w:t>311.90±0.1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1140CC" w14:textId="77777777" w:rsidR="00D724BA" w:rsidRPr="00A8396D" w:rsidRDefault="00D724BA" w:rsidP="00853437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A8396D">
              <w:rPr>
                <w:color w:val="000000"/>
                <w:sz w:val="18"/>
                <w:szCs w:val="18"/>
              </w:rPr>
              <w:t>52.36±0.00</w:t>
            </w:r>
          </w:p>
        </w:tc>
      </w:tr>
      <w:tr w:rsidR="00D724BA" w:rsidRPr="00A8396D" w14:paraId="3FC7F669" w14:textId="77777777" w:rsidTr="00853437">
        <w:trPr>
          <w:jc w:val="center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C47C0E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G2-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D811CF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22.85±0.1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2FFB2E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14.32±0.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C3EA67" w14:textId="77777777" w:rsidR="00D724BA" w:rsidRPr="00A8396D" w:rsidRDefault="00D724BA" w:rsidP="00853437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A8396D">
              <w:rPr>
                <w:color w:val="000000"/>
                <w:sz w:val="18"/>
                <w:szCs w:val="18"/>
              </w:rPr>
              <w:t>37.17±0.3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045153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1.73±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B0CA2D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174.52±3.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48DED7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191.78±0.8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99A450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157.02±4.2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417278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rFonts w:hint="eastAsia"/>
                <w:sz w:val="18"/>
                <w:szCs w:val="18"/>
              </w:rPr>
              <w:t>70.95</w:t>
            </w:r>
            <w:r w:rsidRPr="00A8396D">
              <w:rPr>
                <w:rFonts w:ascii="宋体" w:hAnsi="宋体" w:hint="eastAsia"/>
                <w:sz w:val="18"/>
                <w:szCs w:val="18"/>
              </w:rPr>
              <w:t>±</w:t>
            </w:r>
            <w:r w:rsidRPr="00A8396D">
              <w:rPr>
                <w:rFonts w:hint="eastAsia"/>
                <w:sz w:val="18"/>
                <w:szCs w:val="18"/>
              </w:rPr>
              <w:t>0.3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D14487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103.24±2.8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3ECE33" w14:textId="77777777" w:rsidR="00D724BA" w:rsidRPr="00A8396D" w:rsidRDefault="00D724BA" w:rsidP="00853437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A8396D">
              <w:rPr>
                <w:color w:val="000000"/>
                <w:sz w:val="18"/>
                <w:szCs w:val="18"/>
              </w:rPr>
              <w:t>63.89±0.0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796E98" w14:textId="77777777" w:rsidR="00D724BA" w:rsidRPr="00A8396D" w:rsidRDefault="00D724BA" w:rsidP="00853437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A8396D">
              <w:rPr>
                <w:color w:val="000000"/>
                <w:sz w:val="18"/>
                <w:szCs w:val="18"/>
              </w:rPr>
              <w:t>240.85±0.7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947E8F" w14:textId="77777777" w:rsidR="00D724BA" w:rsidRPr="00A8396D" w:rsidRDefault="00D724BA" w:rsidP="00853437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A8396D">
              <w:rPr>
                <w:color w:val="000000"/>
                <w:sz w:val="18"/>
                <w:szCs w:val="18"/>
              </w:rPr>
              <w:t>52.62±0.06</w:t>
            </w:r>
          </w:p>
        </w:tc>
      </w:tr>
      <w:tr w:rsidR="00D724BA" w:rsidRPr="00A8396D" w14:paraId="5E110EC7" w14:textId="77777777" w:rsidTr="00853437">
        <w:trPr>
          <w:jc w:val="center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44F867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G2-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FA7496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14.10±0.0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57915C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12.84±0.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703B6F" w14:textId="77777777" w:rsidR="00D724BA" w:rsidRPr="00A8396D" w:rsidRDefault="00D724BA" w:rsidP="00853437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A8396D">
              <w:rPr>
                <w:color w:val="000000"/>
                <w:sz w:val="18"/>
                <w:szCs w:val="18"/>
              </w:rPr>
              <w:t>26.94±0.4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A4CFF7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1.19±0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CB0AE1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167.17±4.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6D0C8B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175.41±5.2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86E9D1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168.44±4.5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C4CF0B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rFonts w:hint="eastAsia"/>
                <w:sz w:val="18"/>
                <w:szCs w:val="18"/>
              </w:rPr>
              <w:t>104.15</w:t>
            </w:r>
            <w:r w:rsidRPr="00A8396D">
              <w:rPr>
                <w:rFonts w:ascii="宋体" w:hAnsi="宋体" w:hint="eastAsia"/>
                <w:sz w:val="18"/>
                <w:szCs w:val="18"/>
              </w:rPr>
              <w:t>±</w:t>
            </w:r>
            <w:r w:rsidRPr="00A8396D">
              <w:rPr>
                <w:rFonts w:hint="eastAsia"/>
                <w:sz w:val="18"/>
                <w:szCs w:val="18"/>
              </w:rPr>
              <w:t>2.0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47A3DB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125.75±3.6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65A747" w14:textId="77777777" w:rsidR="00D724BA" w:rsidRPr="00A8396D" w:rsidRDefault="00D724BA" w:rsidP="00853437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A8396D">
              <w:rPr>
                <w:color w:val="000000"/>
                <w:sz w:val="18"/>
                <w:szCs w:val="18"/>
              </w:rPr>
              <w:t>237.52±0.1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CF3AC3" w14:textId="77777777" w:rsidR="00D724BA" w:rsidRPr="00A8396D" w:rsidRDefault="00D724BA" w:rsidP="00853437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A8396D">
              <w:rPr>
                <w:color w:val="000000"/>
                <w:sz w:val="18"/>
                <w:szCs w:val="18"/>
              </w:rPr>
              <w:t>473.08±0.4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0E4F9D" w14:textId="77777777" w:rsidR="00D724BA" w:rsidRPr="00A8396D" w:rsidRDefault="00D724BA" w:rsidP="00853437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A8396D">
              <w:rPr>
                <w:color w:val="000000"/>
                <w:sz w:val="18"/>
                <w:szCs w:val="18"/>
              </w:rPr>
              <w:t>84.85±0.13</w:t>
            </w:r>
          </w:p>
        </w:tc>
      </w:tr>
      <w:tr w:rsidR="00D724BA" w:rsidRPr="00A8396D" w14:paraId="1C0E902A" w14:textId="77777777" w:rsidTr="00853437">
        <w:trPr>
          <w:jc w:val="center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70D2D7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G3-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55672F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23.78±0.1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645131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13.11±0.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8B737A" w14:textId="77777777" w:rsidR="00D724BA" w:rsidRPr="00A8396D" w:rsidRDefault="00D724BA" w:rsidP="00853437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A8396D">
              <w:rPr>
                <w:color w:val="000000"/>
                <w:sz w:val="18"/>
                <w:szCs w:val="18"/>
              </w:rPr>
              <w:t>36.89±0.4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DA15BE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1.97±0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80EEC4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152.96±4.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54BFC1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189.17±4.7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4D0DD3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196.77±4.5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185920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rFonts w:hint="eastAsia"/>
                <w:sz w:val="18"/>
                <w:szCs w:val="18"/>
              </w:rPr>
              <w:t>91.65</w:t>
            </w:r>
            <w:r w:rsidRPr="00A8396D">
              <w:rPr>
                <w:rFonts w:ascii="宋体" w:hAnsi="宋体" w:hint="eastAsia"/>
                <w:sz w:val="18"/>
                <w:szCs w:val="18"/>
              </w:rPr>
              <w:t>±</w:t>
            </w:r>
            <w:r w:rsidRPr="00A8396D">
              <w:rPr>
                <w:rFonts w:hint="eastAsia"/>
                <w:sz w:val="18"/>
                <w:szCs w:val="18"/>
              </w:rPr>
              <w:t>3.0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201C08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164.59±6.2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E03EF7" w14:textId="77777777" w:rsidR="00D724BA" w:rsidRPr="00A8396D" w:rsidRDefault="00D724BA" w:rsidP="00853437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A8396D">
              <w:rPr>
                <w:color w:val="000000"/>
                <w:sz w:val="18"/>
                <w:szCs w:val="18"/>
              </w:rPr>
              <w:t>74.25±0.0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DC5E53" w14:textId="77777777" w:rsidR="00D724BA" w:rsidRPr="00A8396D" w:rsidRDefault="00D724BA" w:rsidP="00853437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A8396D">
              <w:rPr>
                <w:color w:val="000000"/>
                <w:sz w:val="18"/>
                <w:szCs w:val="18"/>
              </w:rPr>
              <w:t>321.88±0.1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1B72C4" w14:textId="77777777" w:rsidR="00D724BA" w:rsidRPr="00A8396D" w:rsidRDefault="00D724BA" w:rsidP="00853437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A8396D">
              <w:rPr>
                <w:color w:val="000000"/>
                <w:sz w:val="18"/>
                <w:szCs w:val="18"/>
              </w:rPr>
              <w:t>43.76±0.10</w:t>
            </w:r>
          </w:p>
        </w:tc>
      </w:tr>
      <w:tr w:rsidR="00D724BA" w:rsidRPr="00A8396D" w14:paraId="0666E47F" w14:textId="77777777" w:rsidTr="00853437">
        <w:trPr>
          <w:jc w:val="center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BD4F41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G3-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96730F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16.67±0.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C90FCA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11.55±0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6FB6A3" w14:textId="77777777" w:rsidR="00D724BA" w:rsidRPr="00A8396D" w:rsidRDefault="00D724BA" w:rsidP="00853437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A8396D">
              <w:rPr>
                <w:color w:val="000000"/>
                <w:sz w:val="18"/>
                <w:szCs w:val="18"/>
              </w:rPr>
              <w:t>28.21±0.0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E679A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1.57±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99575D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172.09±3.9</w:t>
            </w:r>
            <w:r w:rsidRPr="00A8396D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B94B27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192.24±2.2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84CBC4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197.45±4.2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8A0BAC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rFonts w:hint="eastAsia"/>
                <w:sz w:val="18"/>
                <w:szCs w:val="18"/>
              </w:rPr>
              <w:t>94.45</w:t>
            </w:r>
            <w:r w:rsidRPr="00A8396D">
              <w:rPr>
                <w:rFonts w:ascii="宋体" w:hAnsi="宋体" w:hint="eastAsia"/>
                <w:sz w:val="18"/>
                <w:szCs w:val="18"/>
              </w:rPr>
              <w:t>±</w:t>
            </w:r>
            <w:r w:rsidRPr="00A8396D">
              <w:rPr>
                <w:rFonts w:hint="eastAsia"/>
                <w:sz w:val="18"/>
                <w:szCs w:val="18"/>
              </w:rPr>
              <w:t>2.6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EEADC8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169.31±6.2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8DCBDD" w14:textId="77777777" w:rsidR="00D724BA" w:rsidRPr="00A8396D" w:rsidRDefault="00D724BA" w:rsidP="00853437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A8396D">
              <w:rPr>
                <w:color w:val="000000"/>
                <w:sz w:val="18"/>
                <w:szCs w:val="18"/>
              </w:rPr>
              <w:t>206.05±1.4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D2C0F0" w14:textId="77777777" w:rsidR="00D724BA" w:rsidRPr="00A8396D" w:rsidRDefault="00D724BA" w:rsidP="00853437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A8396D">
              <w:rPr>
                <w:color w:val="000000"/>
                <w:sz w:val="18"/>
                <w:szCs w:val="18"/>
              </w:rPr>
              <w:t>412.39±0.2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40A781" w14:textId="77777777" w:rsidR="00D724BA" w:rsidRPr="00A8396D" w:rsidRDefault="00D724BA" w:rsidP="00853437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A8396D">
              <w:rPr>
                <w:color w:val="000000"/>
                <w:sz w:val="18"/>
                <w:szCs w:val="18"/>
              </w:rPr>
              <w:t>76.26±0.19</w:t>
            </w:r>
          </w:p>
        </w:tc>
      </w:tr>
      <w:tr w:rsidR="00D724BA" w:rsidRPr="00A8396D" w14:paraId="520160EE" w14:textId="77777777" w:rsidTr="00853437">
        <w:trPr>
          <w:jc w:val="center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588D84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lastRenderedPageBreak/>
              <w:t>G4-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39CF54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19.37±0.0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D3A334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14.71±0.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28EBFD" w14:textId="77777777" w:rsidR="00D724BA" w:rsidRPr="00A8396D" w:rsidRDefault="00D724BA" w:rsidP="00853437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A8396D">
              <w:rPr>
                <w:color w:val="000000"/>
                <w:sz w:val="18"/>
                <w:szCs w:val="18"/>
              </w:rPr>
              <w:t>34.08±0.0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F22A8B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1.43±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56E3F8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157.86±2.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749A40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179.38±4.0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4E7E83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196.45±5.3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584BC5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rFonts w:hint="eastAsia"/>
                <w:sz w:val="18"/>
                <w:szCs w:val="18"/>
              </w:rPr>
              <w:t>54.70</w:t>
            </w:r>
            <w:r w:rsidRPr="00A8396D">
              <w:rPr>
                <w:rFonts w:ascii="宋体" w:hAnsi="宋体" w:hint="eastAsia"/>
                <w:sz w:val="18"/>
                <w:szCs w:val="18"/>
              </w:rPr>
              <w:t>±</w:t>
            </w:r>
            <w:r w:rsidRPr="00A8396D">
              <w:rPr>
                <w:rFonts w:hint="eastAsia"/>
                <w:sz w:val="18"/>
                <w:szCs w:val="18"/>
              </w:rPr>
              <w:t>0.9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5F98CA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142.14±5.3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753728" w14:textId="77777777" w:rsidR="00D724BA" w:rsidRPr="00A8396D" w:rsidRDefault="00D724BA" w:rsidP="00853437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A8396D">
              <w:rPr>
                <w:color w:val="000000"/>
                <w:sz w:val="18"/>
                <w:szCs w:val="18"/>
              </w:rPr>
              <w:t>128.18±0.2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1AEBA" w14:textId="77777777" w:rsidR="00D724BA" w:rsidRPr="00A8396D" w:rsidRDefault="00D724BA" w:rsidP="00853437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A8396D">
              <w:rPr>
                <w:color w:val="000000"/>
                <w:sz w:val="18"/>
                <w:szCs w:val="18"/>
              </w:rPr>
              <w:t>377.46±0.1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29146C" w14:textId="77777777" w:rsidR="00D724BA" w:rsidRPr="00A8396D" w:rsidRDefault="00D724BA" w:rsidP="00853437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A8396D">
              <w:rPr>
                <w:color w:val="000000"/>
                <w:sz w:val="18"/>
                <w:szCs w:val="18"/>
              </w:rPr>
              <w:t>68.48±0.07</w:t>
            </w:r>
          </w:p>
        </w:tc>
      </w:tr>
      <w:tr w:rsidR="00D724BA" w:rsidRPr="00A8396D" w14:paraId="5216677B" w14:textId="77777777" w:rsidTr="00853437">
        <w:trPr>
          <w:jc w:val="center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0614E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G4-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1B4D2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12.51±0.0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129AB4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8.84±0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C5D0FE" w14:textId="77777777" w:rsidR="00D724BA" w:rsidRPr="00A8396D" w:rsidRDefault="00D724BA" w:rsidP="00853437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A8396D">
              <w:rPr>
                <w:color w:val="000000"/>
                <w:sz w:val="18"/>
                <w:szCs w:val="18"/>
              </w:rPr>
              <w:t>21.35±0.1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EF85CD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1.54±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ECE808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211.09±2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8E5D96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251.56±1.8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A925CC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222</w:t>
            </w:r>
            <w:r w:rsidRPr="00A8396D">
              <w:rPr>
                <w:rFonts w:hint="eastAsia"/>
                <w:sz w:val="18"/>
                <w:szCs w:val="18"/>
              </w:rPr>
              <w:t>.00</w:t>
            </w:r>
            <w:r w:rsidRPr="00A8396D">
              <w:rPr>
                <w:sz w:val="18"/>
                <w:szCs w:val="18"/>
              </w:rPr>
              <w:t>±0.5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1BE8EF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rFonts w:hint="eastAsia"/>
                <w:sz w:val="18"/>
                <w:szCs w:val="18"/>
              </w:rPr>
              <w:t>21.29</w:t>
            </w:r>
            <w:r w:rsidRPr="00A8396D">
              <w:rPr>
                <w:rFonts w:ascii="宋体" w:hAnsi="宋体" w:hint="eastAsia"/>
                <w:sz w:val="18"/>
                <w:szCs w:val="18"/>
              </w:rPr>
              <w:t>±</w:t>
            </w:r>
            <w:r w:rsidRPr="00A8396D">
              <w:rPr>
                <w:rFonts w:hint="eastAsia"/>
                <w:sz w:val="18"/>
                <w:szCs w:val="18"/>
              </w:rPr>
              <w:t>0.4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C41342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120.86±2.3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239D53" w14:textId="77777777" w:rsidR="00D724BA" w:rsidRPr="00A8396D" w:rsidRDefault="00D724BA" w:rsidP="00853437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A8396D">
              <w:rPr>
                <w:color w:val="000000"/>
                <w:sz w:val="18"/>
                <w:szCs w:val="18"/>
              </w:rPr>
              <w:t>340.14±0.1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574487" w14:textId="77777777" w:rsidR="00D724BA" w:rsidRPr="00A8396D" w:rsidRDefault="00D724BA" w:rsidP="00853437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A8396D">
              <w:rPr>
                <w:color w:val="000000"/>
                <w:sz w:val="18"/>
                <w:szCs w:val="18"/>
              </w:rPr>
              <w:t>450.50±0.1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ECE4E8" w14:textId="77777777" w:rsidR="00D724BA" w:rsidRPr="00A8396D" w:rsidRDefault="00D724BA" w:rsidP="00853437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A8396D">
              <w:rPr>
                <w:color w:val="000000"/>
                <w:sz w:val="18"/>
                <w:szCs w:val="18"/>
              </w:rPr>
              <w:t>85.31±0.13</w:t>
            </w:r>
          </w:p>
        </w:tc>
      </w:tr>
      <w:tr w:rsidR="00D724BA" w:rsidRPr="00A8396D" w14:paraId="4EEDC5F4" w14:textId="77777777" w:rsidTr="00853437">
        <w:trPr>
          <w:jc w:val="center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8CB34C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G5-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C74DBD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17.67±0.1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FE316A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15.28±0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BA7CC2" w14:textId="77777777" w:rsidR="00D724BA" w:rsidRPr="00A8396D" w:rsidRDefault="00D724BA" w:rsidP="00853437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A8396D">
              <w:rPr>
                <w:color w:val="000000"/>
                <w:sz w:val="18"/>
                <w:szCs w:val="18"/>
              </w:rPr>
              <w:t>32.95±0.1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5102BC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1.26±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E29B20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198.26±2.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65D045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243.36±3.6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F3E95E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222.8</w:t>
            </w:r>
            <w:r w:rsidRPr="00A8396D">
              <w:rPr>
                <w:rFonts w:hint="eastAsia"/>
                <w:sz w:val="18"/>
                <w:szCs w:val="18"/>
              </w:rPr>
              <w:t>0</w:t>
            </w:r>
            <w:r w:rsidRPr="00A8396D">
              <w:rPr>
                <w:sz w:val="18"/>
                <w:szCs w:val="18"/>
              </w:rPr>
              <w:t>±3.8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4CA71F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rFonts w:hint="eastAsia"/>
                <w:sz w:val="18"/>
                <w:szCs w:val="18"/>
              </w:rPr>
              <w:t>36.87</w:t>
            </w:r>
            <w:r w:rsidRPr="00A8396D">
              <w:rPr>
                <w:rFonts w:ascii="宋体" w:hAnsi="宋体" w:hint="eastAsia"/>
                <w:sz w:val="18"/>
                <w:szCs w:val="18"/>
              </w:rPr>
              <w:t>±</w:t>
            </w:r>
            <w:r w:rsidRPr="00A8396D">
              <w:rPr>
                <w:rFonts w:hint="eastAsia"/>
                <w:sz w:val="18"/>
                <w:szCs w:val="18"/>
              </w:rPr>
              <w:t>0.6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4205B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31.73±1.0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4A49EE" w14:textId="77777777" w:rsidR="00D724BA" w:rsidRPr="00A8396D" w:rsidRDefault="00D724BA" w:rsidP="00853437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A8396D">
              <w:rPr>
                <w:color w:val="000000"/>
                <w:sz w:val="18"/>
                <w:szCs w:val="18"/>
              </w:rPr>
              <w:t>126.90±0.0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30781" w14:textId="77777777" w:rsidR="00D724BA" w:rsidRPr="00A8396D" w:rsidRDefault="00D724BA" w:rsidP="00853437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A8396D">
              <w:rPr>
                <w:color w:val="000000"/>
                <w:sz w:val="18"/>
                <w:szCs w:val="18"/>
              </w:rPr>
              <w:t>183.92±0.1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43A3C0" w14:textId="77777777" w:rsidR="00D724BA" w:rsidRPr="00A8396D" w:rsidRDefault="00D724BA" w:rsidP="00853437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A8396D">
              <w:rPr>
                <w:color w:val="000000"/>
                <w:sz w:val="18"/>
                <w:szCs w:val="18"/>
              </w:rPr>
              <w:t>21.08±0.04</w:t>
            </w:r>
          </w:p>
        </w:tc>
      </w:tr>
      <w:tr w:rsidR="00D724BA" w:rsidRPr="00A8396D" w14:paraId="5C348769" w14:textId="77777777" w:rsidTr="00853437">
        <w:trPr>
          <w:jc w:val="center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D00D3E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G5-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98B0B4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7.56±0.1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BFD789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7.50±0.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BC7D0F" w14:textId="77777777" w:rsidR="00D724BA" w:rsidRPr="00A8396D" w:rsidRDefault="00D724BA" w:rsidP="00853437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A8396D">
              <w:rPr>
                <w:color w:val="000000"/>
                <w:sz w:val="18"/>
                <w:szCs w:val="18"/>
              </w:rPr>
              <w:t>15.06±0.2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167D92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1.10±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DC0AB4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183.45±4.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936BDE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209.82±4.6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DF147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229.44±6.0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3DEB2A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rFonts w:hint="eastAsia"/>
                <w:sz w:val="18"/>
                <w:szCs w:val="18"/>
              </w:rPr>
              <w:t>111.85</w:t>
            </w:r>
            <w:r w:rsidRPr="00A8396D">
              <w:rPr>
                <w:rFonts w:ascii="宋体" w:hAnsi="宋体" w:hint="eastAsia"/>
                <w:sz w:val="18"/>
                <w:szCs w:val="18"/>
              </w:rPr>
              <w:t>±</w:t>
            </w:r>
            <w:r w:rsidRPr="00A8396D">
              <w:rPr>
                <w:rFonts w:hint="eastAsia"/>
                <w:sz w:val="18"/>
                <w:szCs w:val="18"/>
              </w:rPr>
              <w:t>0.7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7370D8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56.91±1.4</w:t>
            </w:r>
            <w:r w:rsidRPr="00A8396D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CD17D" w14:textId="77777777" w:rsidR="00D724BA" w:rsidRPr="00A8396D" w:rsidRDefault="00D724BA" w:rsidP="00853437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A8396D">
              <w:rPr>
                <w:color w:val="000000"/>
                <w:sz w:val="18"/>
                <w:szCs w:val="18"/>
              </w:rPr>
              <w:t>264.43±0.2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BDA7BF" w14:textId="77777777" w:rsidR="00D724BA" w:rsidRPr="00A8396D" w:rsidRDefault="00D724BA" w:rsidP="00853437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A8396D">
              <w:rPr>
                <w:color w:val="000000"/>
                <w:sz w:val="18"/>
                <w:szCs w:val="18"/>
              </w:rPr>
              <w:t>260.32±0.0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D9523B" w14:textId="77777777" w:rsidR="00D724BA" w:rsidRPr="00A8396D" w:rsidRDefault="00D724BA" w:rsidP="00853437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A8396D">
              <w:rPr>
                <w:color w:val="000000"/>
                <w:sz w:val="18"/>
                <w:szCs w:val="18"/>
              </w:rPr>
              <w:t>59.00±0.10</w:t>
            </w:r>
          </w:p>
        </w:tc>
      </w:tr>
      <w:tr w:rsidR="00D724BA" w:rsidRPr="00A8396D" w14:paraId="7426A0AD" w14:textId="77777777" w:rsidTr="00853437">
        <w:trPr>
          <w:jc w:val="center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3BA939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G6-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D7E6FF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21.65±0.0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C57EB6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16.77±0.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9AB6D3" w14:textId="77777777" w:rsidR="00D724BA" w:rsidRPr="00A8396D" w:rsidRDefault="00D724BA" w:rsidP="00853437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A8396D">
              <w:rPr>
                <w:color w:val="000000"/>
                <w:sz w:val="18"/>
                <w:szCs w:val="18"/>
              </w:rPr>
              <w:t>38.42±0.1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4AB06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1.40±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01CE02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146.82±3.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4911D8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171.87±4.7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3E739F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114.21±3.3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E660D1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rFonts w:hint="eastAsia"/>
                <w:sz w:val="18"/>
                <w:szCs w:val="18"/>
              </w:rPr>
              <w:t>80.00</w:t>
            </w:r>
            <w:r w:rsidRPr="00A8396D">
              <w:rPr>
                <w:rFonts w:ascii="宋体" w:hAnsi="宋体" w:hint="eastAsia"/>
                <w:sz w:val="18"/>
                <w:szCs w:val="18"/>
              </w:rPr>
              <w:t>±</w:t>
            </w:r>
            <w:r w:rsidRPr="00A8396D">
              <w:rPr>
                <w:rFonts w:hint="eastAsia"/>
                <w:sz w:val="18"/>
                <w:szCs w:val="18"/>
              </w:rPr>
              <w:t>2.6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1D2BC3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171.21±6.4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2498CD" w14:textId="77777777" w:rsidR="00D724BA" w:rsidRPr="00A8396D" w:rsidRDefault="00D724BA" w:rsidP="00853437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A8396D">
              <w:rPr>
                <w:color w:val="000000"/>
                <w:sz w:val="18"/>
                <w:szCs w:val="18"/>
              </w:rPr>
              <w:t>101.61±0.0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06DCD2" w14:textId="77777777" w:rsidR="00D724BA" w:rsidRPr="00A8396D" w:rsidRDefault="00D724BA" w:rsidP="00853437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A8396D">
              <w:rPr>
                <w:color w:val="000000"/>
                <w:sz w:val="18"/>
                <w:szCs w:val="18"/>
              </w:rPr>
              <w:t>326.33±0.1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5230CB" w14:textId="77777777" w:rsidR="00D724BA" w:rsidRPr="00A8396D" w:rsidRDefault="00D724BA" w:rsidP="00853437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A8396D">
              <w:rPr>
                <w:color w:val="000000"/>
                <w:sz w:val="18"/>
                <w:szCs w:val="18"/>
              </w:rPr>
              <w:t>37.81±0.09</w:t>
            </w:r>
          </w:p>
        </w:tc>
      </w:tr>
      <w:tr w:rsidR="00D724BA" w:rsidRPr="00A8396D" w14:paraId="4B6C5900" w14:textId="77777777" w:rsidTr="00853437">
        <w:trPr>
          <w:jc w:val="center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EF1140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G6-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75763A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13.83±0.2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56ED3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14.48±0.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99A19" w14:textId="77777777" w:rsidR="00D724BA" w:rsidRPr="00A8396D" w:rsidRDefault="00D724BA" w:rsidP="00853437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A8396D">
              <w:rPr>
                <w:color w:val="000000"/>
                <w:sz w:val="18"/>
                <w:szCs w:val="18"/>
              </w:rPr>
              <w:t>28.31±0.4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599E40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1.02±0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18F00A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110.83±1.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BD93F7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126.33±1.4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E22686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141.29±0.0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ECBA93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rFonts w:hint="eastAsia"/>
                <w:sz w:val="18"/>
                <w:szCs w:val="18"/>
              </w:rPr>
              <w:t>98.34</w:t>
            </w:r>
            <w:r w:rsidRPr="00A8396D">
              <w:rPr>
                <w:rFonts w:ascii="宋体" w:hAnsi="宋体" w:hint="eastAsia"/>
                <w:sz w:val="18"/>
                <w:szCs w:val="18"/>
              </w:rPr>
              <w:t>±</w:t>
            </w:r>
            <w:r w:rsidRPr="00A8396D">
              <w:rPr>
                <w:rFonts w:hint="eastAsia"/>
                <w:sz w:val="18"/>
                <w:szCs w:val="18"/>
              </w:rPr>
              <w:t>0.3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BE4F59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149.52±3.8</w:t>
            </w:r>
            <w:r w:rsidRPr="00A8396D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70125" w14:textId="77777777" w:rsidR="00D724BA" w:rsidRPr="00A8396D" w:rsidRDefault="00D724BA" w:rsidP="00853437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A8396D">
              <w:rPr>
                <w:color w:val="000000"/>
                <w:sz w:val="18"/>
                <w:szCs w:val="18"/>
              </w:rPr>
              <w:t>274.75±0.2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F3C3EE" w14:textId="77777777" w:rsidR="00D724BA" w:rsidRPr="00A8396D" w:rsidRDefault="00D724BA" w:rsidP="00853437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A8396D">
              <w:rPr>
                <w:color w:val="000000"/>
                <w:sz w:val="18"/>
                <w:szCs w:val="18"/>
              </w:rPr>
              <w:t>446.80±0.0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B052FC" w14:textId="77777777" w:rsidR="00D724BA" w:rsidRPr="00A8396D" w:rsidRDefault="00D724BA" w:rsidP="00853437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A8396D">
              <w:rPr>
                <w:color w:val="000000"/>
                <w:sz w:val="18"/>
                <w:szCs w:val="18"/>
              </w:rPr>
              <w:t>55.15±0.15</w:t>
            </w:r>
          </w:p>
        </w:tc>
      </w:tr>
      <w:tr w:rsidR="00D724BA" w:rsidRPr="00A8396D" w14:paraId="00A938FE" w14:textId="77777777" w:rsidTr="00853437">
        <w:trPr>
          <w:jc w:val="center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9F2B78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G7-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536598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18.65±0.1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6D719A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17.24±0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AC04AD" w14:textId="77777777" w:rsidR="00D724BA" w:rsidRPr="00A8396D" w:rsidRDefault="00D724BA" w:rsidP="00853437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A8396D">
              <w:rPr>
                <w:color w:val="000000"/>
                <w:sz w:val="18"/>
                <w:szCs w:val="18"/>
              </w:rPr>
              <w:t>35.89±0.0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3C319E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1.17±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87341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143.92±1.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7A844B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161.05±2.4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31F880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165.27±1.4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173CBE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rFonts w:hint="eastAsia"/>
                <w:sz w:val="18"/>
                <w:szCs w:val="18"/>
              </w:rPr>
              <w:t>26.35</w:t>
            </w:r>
            <w:r w:rsidRPr="00A8396D">
              <w:rPr>
                <w:rFonts w:ascii="宋体" w:hAnsi="宋体" w:hint="eastAsia"/>
                <w:sz w:val="18"/>
                <w:szCs w:val="18"/>
              </w:rPr>
              <w:t>±</w:t>
            </w:r>
            <w:r w:rsidRPr="00A8396D">
              <w:rPr>
                <w:rFonts w:hint="eastAsia"/>
                <w:sz w:val="18"/>
                <w:szCs w:val="18"/>
              </w:rPr>
              <w:t>0.7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81EA69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135.77±0.4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AB07C" w14:textId="77777777" w:rsidR="00D724BA" w:rsidRPr="00A8396D" w:rsidRDefault="00D724BA" w:rsidP="00853437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A8396D">
              <w:rPr>
                <w:color w:val="000000"/>
                <w:sz w:val="18"/>
                <w:szCs w:val="18"/>
              </w:rPr>
              <w:t>78.13±0.1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217177" w14:textId="77777777" w:rsidR="00D724BA" w:rsidRPr="00A8396D" w:rsidRDefault="00D724BA" w:rsidP="00853437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A8396D">
              <w:rPr>
                <w:color w:val="000000"/>
                <w:sz w:val="18"/>
                <w:szCs w:val="18"/>
              </w:rPr>
              <w:t>326.34±0.2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ADC11" w14:textId="77777777" w:rsidR="00D724BA" w:rsidRPr="00A8396D" w:rsidRDefault="00D724BA" w:rsidP="00853437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A8396D">
              <w:rPr>
                <w:color w:val="000000"/>
                <w:sz w:val="18"/>
                <w:szCs w:val="18"/>
              </w:rPr>
              <w:t>46.08±0.05</w:t>
            </w:r>
          </w:p>
        </w:tc>
      </w:tr>
      <w:tr w:rsidR="00D724BA" w:rsidRPr="00A8396D" w14:paraId="30F09063" w14:textId="77777777" w:rsidTr="00853437">
        <w:trPr>
          <w:jc w:val="center"/>
        </w:trPr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FC2051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G7-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70BE89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13.06±0.28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4A5D92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6.68±0.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F46EAC" w14:textId="77777777" w:rsidR="00D724BA" w:rsidRPr="00A8396D" w:rsidRDefault="00D724BA" w:rsidP="00853437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A8396D">
              <w:rPr>
                <w:color w:val="000000"/>
                <w:sz w:val="18"/>
                <w:szCs w:val="18"/>
              </w:rPr>
              <w:t>19.74±0.2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46A502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2.11±0.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35267B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162.88±0.1</w:t>
            </w:r>
            <w:r w:rsidRPr="00A8396D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11ED9C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196.46±2.2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D56AF7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210.85±1.6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7551C9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rFonts w:hint="eastAsia"/>
                <w:sz w:val="18"/>
                <w:szCs w:val="18"/>
              </w:rPr>
              <w:t>92.20</w:t>
            </w:r>
            <w:r w:rsidRPr="00A8396D">
              <w:rPr>
                <w:rFonts w:ascii="宋体" w:hAnsi="宋体" w:hint="eastAsia"/>
                <w:sz w:val="18"/>
                <w:szCs w:val="18"/>
              </w:rPr>
              <w:t>±</w:t>
            </w:r>
            <w:r w:rsidRPr="00A8396D">
              <w:rPr>
                <w:rFonts w:hint="eastAsia"/>
                <w:sz w:val="18"/>
                <w:szCs w:val="18"/>
              </w:rPr>
              <w:t>1.3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CF4D82" w14:textId="77777777" w:rsidR="00D724BA" w:rsidRPr="00A8396D" w:rsidRDefault="00D724BA" w:rsidP="00853437">
            <w:pPr>
              <w:jc w:val="center"/>
              <w:rPr>
                <w:sz w:val="18"/>
                <w:szCs w:val="18"/>
              </w:rPr>
            </w:pPr>
            <w:r w:rsidRPr="00A8396D">
              <w:rPr>
                <w:sz w:val="18"/>
                <w:szCs w:val="18"/>
              </w:rPr>
              <w:t>42.75±0.88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DD44A0" w14:textId="77777777" w:rsidR="00D724BA" w:rsidRPr="00A8396D" w:rsidRDefault="00D724BA" w:rsidP="00853437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A8396D">
              <w:rPr>
                <w:color w:val="000000"/>
                <w:sz w:val="18"/>
                <w:szCs w:val="18"/>
              </w:rPr>
              <w:t>236.59±0.34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9E8424" w14:textId="77777777" w:rsidR="00D724BA" w:rsidRPr="00A8396D" w:rsidRDefault="00D724BA" w:rsidP="00853437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A8396D">
              <w:rPr>
                <w:color w:val="000000"/>
                <w:sz w:val="18"/>
                <w:szCs w:val="18"/>
              </w:rPr>
              <w:t>294.13±0.30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404700" w14:textId="77777777" w:rsidR="00D724BA" w:rsidRPr="00A8396D" w:rsidRDefault="00D724BA" w:rsidP="00853437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A8396D">
              <w:rPr>
                <w:color w:val="000000"/>
                <w:sz w:val="18"/>
                <w:szCs w:val="18"/>
              </w:rPr>
              <w:t>23.04±0.03</w:t>
            </w:r>
          </w:p>
        </w:tc>
      </w:tr>
    </w:tbl>
    <w:p w14:paraId="02DF0913" w14:textId="5FE0CD69" w:rsidR="008B5D4D" w:rsidRPr="00CB7D42" w:rsidRDefault="00D724BA">
      <w:pPr>
        <w:rPr>
          <w:rFonts w:ascii="Calibri" w:eastAsia="宋体" w:hAnsi="Calibri" w:cs="Times New Roman" w:hint="eastAsia"/>
          <w:szCs w:val="21"/>
        </w:rPr>
      </w:pPr>
      <w:r>
        <w:rPr>
          <w:rFonts w:ascii="Times New Roman" w:hAnsi="Times New Roman"/>
        </w:rPr>
        <w:t>TPC</w:t>
      </w:r>
      <w:r>
        <w:rPr>
          <w:rFonts w:ascii="Times New Roman" w:hAnsi="Times New Roman" w:hint="eastAsia"/>
        </w:rPr>
        <w:t xml:space="preserve">: Total polysaccharide content; </w:t>
      </w:r>
      <w:r w:rsidRPr="00A8396D">
        <w:rPr>
          <w:rFonts w:ascii="Times New Roman" w:eastAsia="Times New Roman" w:hAnsi="Times New Roman" w:cs="Times New Roman"/>
          <w:sz w:val="18"/>
          <w:szCs w:val="18"/>
        </w:rPr>
        <w:t>Am/Ag</w:t>
      </w:r>
      <w:r>
        <w:rPr>
          <w:rFonts w:ascii="Times New Roman" w:hAnsi="Times New Roman" w:hint="eastAsia"/>
        </w:rPr>
        <w:t>: monosaccharide ratio.</w:t>
      </w:r>
    </w:p>
    <w:sectPr w:rsidR="008B5D4D" w:rsidRPr="00CB7D42" w:rsidSect="00D724B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A5992D" w14:textId="77777777" w:rsidR="00490D91" w:rsidRDefault="00490D91" w:rsidP="00D724BA">
      <w:r>
        <w:separator/>
      </w:r>
    </w:p>
  </w:endnote>
  <w:endnote w:type="continuationSeparator" w:id="0">
    <w:p w14:paraId="70403F23" w14:textId="77777777" w:rsidR="00490D91" w:rsidRDefault="00490D91" w:rsidP="00D724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DBFE65" w14:textId="77777777" w:rsidR="00490D91" w:rsidRDefault="00490D91" w:rsidP="00D724BA">
      <w:r>
        <w:separator/>
      </w:r>
    </w:p>
  </w:footnote>
  <w:footnote w:type="continuationSeparator" w:id="0">
    <w:p w14:paraId="52931F84" w14:textId="77777777" w:rsidR="00490D91" w:rsidRDefault="00490D91" w:rsidP="00D724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60F5"/>
    <w:rsid w:val="00490D91"/>
    <w:rsid w:val="006B60F5"/>
    <w:rsid w:val="008B5D4D"/>
    <w:rsid w:val="00CB7D42"/>
    <w:rsid w:val="00D72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CCE7AE"/>
  <w15:chartTrackingRefBased/>
  <w15:docId w15:val="{79EF651C-E7CE-42E8-A222-DA1B51A8BB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724B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724B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724B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724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724BA"/>
    <w:rPr>
      <w:sz w:val="18"/>
      <w:szCs w:val="18"/>
    </w:rPr>
  </w:style>
  <w:style w:type="table" w:customStyle="1" w:styleId="7">
    <w:name w:val="网格型7"/>
    <w:basedOn w:val="a1"/>
    <w:next w:val="a7"/>
    <w:uiPriority w:val="99"/>
    <w:rsid w:val="00D724BA"/>
    <w:rPr>
      <w:rFonts w:ascii="Times New Roman" w:eastAsia="Times New Roma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D724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65</Words>
  <Characters>3797</Characters>
  <Application>Microsoft Office Word</Application>
  <DocSecurity>0</DocSecurity>
  <Lines>31</Lines>
  <Paragraphs>8</Paragraphs>
  <ScaleCrop>false</ScaleCrop>
  <Company/>
  <LinksUpToDate>false</LinksUpToDate>
  <CharactersWithSpaces>4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 莉</dc:creator>
  <cp:keywords/>
  <dc:description/>
  <cp:lastModifiedBy>胡 莉</cp:lastModifiedBy>
  <cp:revision>3</cp:revision>
  <dcterms:created xsi:type="dcterms:W3CDTF">2023-08-31T02:00:00Z</dcterms:created>
  <dcterms:modified xsi:type="dcterms:W3CDTF">2023-08-31T02:02:00Z</dcterms:modified>
</cp:coreProperties>
</file>